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AD59C" w14:textId="534F3BF6" w:rsidR="005061D8" w:rsidRPr="00A8367C" w:rsidRDefault="005061D8" w:rsidP="005061D8">
      <w:r w:rsidRPr="00940CAA">
        <w:rPr>
          <w:b/>
          <w:bCs/>
        </w:rPr>
        <w:t>Table S.1</w:t>
      </w:r>
      <w:r w:rsidRPr="00A8367C">
        <w:t>: Baseline patient demographics and clinical characteristics of both groups</w:t>
      </w:r>
      <w:r w:rsidR="00A27131">
        <w:t>.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160"/>
        <w:gridCol w:w="2070"/>
        <w:gridCol w:w="1520"/>
      </w:tblGrid>
      <w:tr w:rsidR="005061D8" w:rsidRPr="00A8367C" w14:paraId="4C0B39B9" w14:textId="77777777" w:rsidTr="00AA0442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A618974" w14:textId="77777777" w:rsidR="005061D8" w:rsidRPr="00A8367C" w:rsidRDefault="005061D8" w:rsidP="00AA0442">
            <w:pPr>
              <w:rPr>
                <w:b/>
                <w:bCs/>
              </w:rPr>
            </w:pPr>
            <w:r w:rsidRPr="00A8367C">
              <w:rPr>
                <w:b/>
                <w:bCs/>
              </w:rPr>
              <w:t>Baseline characteristic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AE3016E" w14:textId="77777777" w:rsidR="005061D8" w:rsidRPr="00A8367C" w:rsidRDefault="005061D8" w:rsidP="00AA0442">
            <w:pPr>
              <w:jc w:val="center"/>
              <w:rPr>
                <w:b/>
                <w:bCs/>
              </w:rPr>
            </w:pPr>
            <w:r w:rsidRPr="00A8367C">
              <w:rPr>
                <w:b/>
                <w:bCs/>
              </w:rPr>
              <w:t>Pre-AI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1BAAE15" w14:textId="77777777" w:rsidR="005061D8" w:rsidRPr="00A8367C" w:rsidRDefault="005061D8" w:rsidP="00AA0442">
            <w:pPr>
              <w:jc w:val="center"/>
              <w:rPr>
                <w:b/>
                <w:bCs/>
              </w:rPr>
            </w:pPr>
            <w:r w:rsidRPr="00A8367C">
              <w:rPr>
                <w:b/>
                <w:bCs/>
              </w:rPr>
              <w:t>Post-AI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71B51C4A" w14:textId="77777777" w:rsidR="005061D8" w:rsidRPr="00A8367C" w:rsidRDefault="005061D8" w:rsidP="00AA0442">
            <w:pPr>
              <w:jc w:val="center"/>
              <w:rPr>
                <w:b/>
                <w:bCs/>
              </w:rPr>
            </w:pPr>
            <w:r w:rsidRPr="00A8367C">
              <w:rPr>
                <w:b/>
                <w:bCs/>
              </w:rPr>
              <w:t>P value</w:t>
            </w:r>
          </w:p>
        </w:tc>
      </w:tr>
      <w:tr w:rsidR="005061D8" w:rsidRPr="00A8367C" w14:paraId="5795C1B7" w14:textId="77777777" w:rsidTr="00AA0442">
        <w:tc>
          <w:tcPr>
            <w:tcW w:w="3600" w:type="dxa"/>
            <w:tcBorders>
              <w:top w:val="single" w:sz="4" w:space="0" w:color="auto"/>
            </w:tcBorders>
          </w:tcPr>
          <w:p w14:paraId="65B23BE8" w14:textId="77777777" w:rsidR="005061D8" w:rsidRPr="00A8367C" w:rsidRDefault="005061D8" w:rsidP="00AA0442">
            <w:pPr>
              <w:rPr>
                <w:highlight w:val="yellow"/>
              </w:rPr>
            </w:pPr>
            <w:r w:rsidRPr="00A8367C">
              <w:t>Age, median (IQR), y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1B11AFC" w14:textId="77777777" w:rsidR="005061D8" w:rsidRPr="00A8367C" w:rsidRDefault="005061D8" w:rsidP="00AA0442">
            <w:pPr>
              <w:jc w:val="center"/>
            </w:pPr>
            <w:r w:rsidRPr="00A8367C">
              <w:t>71.5 (65-79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264F803" w14:textId="77777777" w:rsidR="005061D8" w:rsidRPr="00A8367C" w:rsidRDefault="005061D8" w:rsidP="00AA0442">
            <w:pPr>
              <w:jc w:val="center"/>
            </w:pPr>
            <w:r w:rsidRPr="00A8367C">
              <w:t>75 (65-83)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768B42FC" w14:textId="77777777" w:rsidR="005061D8" w:rsidRPr="00A8367C" w:rsidRDefault="005061D8" w:rsidP="00AA0442">
            <w:pPr>
              <w:jc w:val="center"/>
            </w:pPr>
            <w:r w:rsidRPr="00A8367C">
              <w:t>0.31</w:t>
            </w:r>
          </w:p>
        </w:tc>
      </w:tr>
      <w:tr w:rsidR="005061D8" w:rsidRPr="00A8367C" w14:paraId="477E9BF8" w14:textId="77777777" w:rsidTr="00AA0442">
        <w:tc>
          <w:tcPr>
            <w:tcW w:w="3600" w:type="dxa"/>
          </w:tcPr>
          <w:p w14:paraId="27356BB7" w14:textId="77777777" w:rsidR="005061D8" w:rsidRPr="00A8367C" w:rsidRDefault="005061D8" w:rsidP="00AA0442">
            <w:r w:rsidRPr="00A8367C">
              <w:t>Female, no. (%)</w:t>
            </w:r>
          </w:p>
        </w:tc>
        <w:tc>
          <w:tcPr>
            <w:tcW w:w="2160" w:type="dxa"/>
          </w:tcPr>
          <w:p w14:paraId="477203FA" w14:textId="77777777" w:rsidR="005061D8" w:rsidRPr="00A8367C" w:rsidRDefault="005061D8" w:rsidP="00AA0442">
            <w:pPr>
              <w:ind w:left="523" w:hanging="540"/>
              <w:jc w:val="center"/>
            </w:pPr>
            <w:r w:rsidRPr="00A8367C">
              <w:t>28 (45.2)</w:t>
            </w:r>
          </w:p>
        </w:tc>
        <w:tc>
          <w:tcPr>
            <w:tcW w:w="2070" w:type="dxa"/>
          </w:tcPr>
          <w:p w14:paraId="7C0F6602" w14:textId="77777777" w:rsidR="005061D8" w:rsidRPr="00A8367C" w:rsidRDefault="005061D8" w:rsidP="00AA0442">
            <w:pPr>
              <w:jc w:val="center"/>
            </w:pPr>
            <w:r w:rsidRPr="00A8367C">
              <w:t>22 (55.2)</w:t>
            </w:r>
          </w:p>
        </w:tc>
        <w:tc>
          <w:tcPr>
            <w:tcW w:w="1520" w:type="dxa"/>
          </w:tcPr>
          <w:p w14:paraId="75C952E9" w14:textId="77777777" w:rsidR="005061D8" w:rsidRPr="00A8367C" w:rsidRDefault="005061D8" w:rsidP="00AA0442">
            <w:pPr>
              <w:jc w:val="center"/>
            </w:pPr>
            <w:r w:rsidRPr="00A8367C">
              <w:t>0.54</w:t>
            </w:r>
          </w:p>
        </w:tc>
      </w:tr>
      <w:tr w:rsidR="005061D8" w:rsidRPr="00A8367C" w14:paraId="40F8D055" w14:textId="77777777" w:rsidTr="00AA0442">
        <w:tc>
          <w:tcPr>
            <w:tcW w:w="3600" w:type="dxa"/>
          </w:tcPr>
          <w:p w14:paraId="5F326583" w14:textId="77777777" w:rsidR="005061D8" w:rsidRPr="00A8367C" w:rsidRDefault="005061D8" w:rsidP="00AA0442">
            <w:r w:rsidRPr="00A8367C">
              <w:t>Race, no. (%)</w:t>
            </w:r>
          </w:p>
        </w:tc>
        <w:tc>
          <w:tcPr>
            <w:tcW w:w="2160" w:type="dxa"/>
          </w:tcPr>
          <w:p w14:paraId="2B6D4C6D" w14:textId="77777777" w:rsidR="005061D8" w:rsidRPr="00A8367C" w:rsidRDefault="005061D8" w:rsidP="00AA0442">
            <w:pPr>
              <w:ind w:left="523" w:hanging="540"/>
              <w:jc w:val="center"/>
            </w:pPr>
          </w:p>
        </w:tc>
        <w:tc>
          <w:tcPr>
            <w:tcW w:w="2070" w:type="dxa"/>
          </w:tcPr>
          <w:p w14:paraId="1B19B26A" w14:textId="77777777" w:rsidR="005061D8" w:rsidRPr="00A8367C" w:rsidRDefault="005061D8" w:rsidP="00AA0442">
            <w:pPr>
              <w:jc w:val="center"/>
            </w:pPr>
          </w:p>
        </w:tc>
        <w:tc>
          <w:tcPr>
            <w:tcW w:w="1520" w:type="dxa"/>
          </w:tcPr>
          <w:p w14:paraId="43DE448E" w14:textId="77777777" w:rsidR="005061D8" w:rsidRPr="00A8367C" w:rsidRDefault="005061D8" w:rsidP="00AA0442">
            <w:pPr>
              <w:jc w:val="center"/>
            </w:pPr>
          </w:p>
        </w:tc>
      </w:tr>
      <w:tr w:rsidR="005061D8" w:rsidRPr="00A8367C" w14:paraId="4261D147" w14:textId="77777777" w:rsidTr="00AA0442">
        <w:tc>
          <w:tcPr>
            <w:tcW w:w="3600" w:type="dxa"/>
          </w:tcPr>
          <w:p w14:paraId="245D1111" w14:textId="77777777" w:rsidR="005061D8" w:rsidRPr="00A8367C" w:rsidRDefault="005061D8" w:rsidP="00AA0442">
            <w:pPr>
              <w:ind w:firstLine="270"/>
            </w:pPr>
            <w:r w:rsidRPr="00A8367C">
              <w:t>African American</w:t>
            </w:r>
          </w:p>
        </w:tc>
        <w:tc>
          <w:tcPr>
            <w:tcW w:w="2160" w:type="dxa"/>
          </w:tcPr>
          <w:p w14:paraId="216477E5" w14:textId="77777777" w:rsidR="005061D8" w:rsidRPr="00A8367C" w:rsidRDefault="005061D8" w:rsidP="00AA0442">
            <w:pPr>
              <w:ind w:left="523" w:hanging="540"/>
              <w:jc w:val="center"/>
            </w:pPr>
            <w:r w:rsidRPr="00A8367C">
              <w:t>2 (3.2)</w:t>
            </w:r>
          </w:p>
        </w:tc>
        <w:tc>
          <w:tcPr>
            <w:tcW w:w="2070" w:type="dxa"/>
          </w:tcPr>
          <w:p w14:paraId="265840F1" w14:textId="77777777" w:rsidR="005061D8" w:rsidRPr="00A8367C" w:rsidRDefault="005061D8" w:rsidP="00AA0442">
            <w:pPr>
              <w:jc w:val="center"/>
            </w:pPr>
            <w:r w:rsidRPr="00A8367C">
              <w:t>1 (2.3)</w:t>
            </w:r>
          </w:p>
        </w:tc>
        <w:tc>
          <w:tcPr>
            <w:tcW w:w="1520" w:type="dxa"/>
          </w:tcPr>
          <w:p w14:paraId="22C03299" w14:textId="77777777" w:rsidR="005061D8" w:rsidRPr="00A8367C" w:rsidRDefault="005061D8" w:rsidP="00AA0442">
            <w:pPr>
              <w:jc w:val="center"/>
            </w:pPr>
            <w:r w:rsidRPr="00A8367C">
              <w:t>0.27</w:t>
            </w:r>
          </w:p>
        </w:tc>
      </w:tr>
      <w:tr w:rsidR="005061D8" w:rsidRPr="00A8367C" w14:paraId="6F5DA720" w14:textId="77777777" w:rsidTr="00AA0442">
        <w:tc>
          <w:tcPr>
            <w:tcW w:w="3600" w:type="dxa"/>
          </w:tcPr>
          <w:p w14:paraId="3DA66563" w14:textId="77777777" w:rsidR="005061D8" w:rsidRPr="00A8367C" w:rsidRDefault="005061D8" w:rsidP="00AA0442">
            <w:pPr>
              <w:ind w:firstLine="270"/>
            </w:pPr>
            <w:r w:rsidRPr="00A8367C">
              <w:t>Asian/Pacific Islander</w:t>
            </w:r>
          </w:p>
        </w:tc>
        <w:tc>
          <w:tcPr>
            <w:tcW w:w="2160" w:type="dxa"/>
          </w:tcPr>
          <w:p w14:paraId="338C6394" w14:textId="77777777" w:rsidR="005061D8" w:rsidRPr="00A8367C" w:rsidRDefault="005061D8" w:rsidP="00AA0442">
            <w:pPr>
              <w:ind w:left="523" w:hanging="540"/>
              <w:jc w:val="center"/>
            </w:pPr>
            <w:r w:rsidRPr="00A8367C">
              <w:t>24(38.7)</w:t>
            </w:r>
          </w:p>
        </w:tc>
        <w:tc>
          <w:tcPr>
            <w:tcW w:w="2070" w:type="dxa"/>
          </w:tcPr>
          <w:p w14:paraId="2BD4EBB9" w14:textId="77777777" w:rsidR="005061D8" w:rsidRPr="00A8367C" w:rsidRDefault="005061D8" w:rsidP="00AA0442">
            <w:pPr>
              <w:jc w:val="center"/>
            </w:pPr>
            <w:r w:rsidRPr="00A8367C">
              <w:t>14(32.6)</w:t>
            </w:r>
          </w:p>
        </w:tc>
        <w:tc>
          <w:tcPr>
            <w:tcW w:w="1520" w:type="dxa"/>
          </w:tcPr>
          <w:p w14:paraId="2263F293" w14:textId="77777777" w:rsidR="005061D8" w:rsidRPr="00A8367C" w:rsidRDefault="005061D8" w:rsidP="00AA0442">
            <w:pPr>
              <w:jc w:val="center"/>
            </w:pPr>
          </w:p>
        </w:tc>
      </w:tr>
      <w:tr w:rsidR="005061D8" w:rsidRPr="00A8367C" w14:paraId="58531664" w14:textId="77777777" w:rsidTr="00AA0442">
        <w:tc>
          <w:tcPr>
            <w:tcW w:w="3600" w:type="dxa"/>
          </w:tcPr>
          <w:p w14:paraId="76E15987" w14:textId="77777777" w:rsidR="005061D8" w:rsidRPr="00A8367C" w:rsidRDefault="005061D8" w:rsidP="00AA0442">
            <w:pPr>
              <w:ind w:firstLine="270"/>
            </w:pPr>
            <w:r w:rsidRPr="00A8367C">
              <w:t>Hispanic</w:t>
            </w:r>
          </w:p>
        </w:tc>
        <w:tc>
          <w:tcPr>
            <w:tcW w:w="2160" w:type="dxa"/>
          </w:tcPr>
          <w:p w14:paraId="3E348741" w14:textId="77777777" w:rsidR="005061D8" w:rsidRPr="00A8367C" w:rsidRDefault="005061D8" w:rsidP="00AA0442">
            <w:pPr>
              <w:ind w:left="523" w:hanging="540"/>
              <w:jc w:val="center"/>
            </w:pPr>
            <w:r w:rsidRPr="00A8367C">
              <w:t>11(17.7)</w:t>
            </w:r>
          </w:p>
        </w:tc>
        <w:tc>
          <w:tcPr>
            <w:tcW w:w="2070" w:type="dxa"/>
          </w:tcPr>
          <w:p w14:paraId="0035A228" w14:textId="77777777" w:rsidR="005061D8" w:rsidRPr="00A8367C" w:rsidRDefault="005061D8" w:rsidP="00AA0442">
            <w:pPr>
              <w:jc w:val="center"/>
            </w:pPr>
            <w:r w:rsidRPr="00A8367C">
              <w:t>13(30.2)</w:t>
            </w:r>
          </w:p>
        </w:tc>
        <w:tc>
          <w:tcPr>
            <w:tcW w:w="1520" w:type="dxa"/>
          </w:tcPr>
          <w:p w14:paraId="249A8E55" w14:textId="77777777" w:rsidR="005061D8" w:rsidRPr="00A8367C" w:rsidRDefault="005061D8" w:rsidP="00AA0442">
            <w:pPr>
              <w:jc w:val="center"/>
            </w:pPr>
          </w:p>
        </w:tc>
      </w:tr>
      <w:tr w:rsidR="005061D8" w:rsidRPr="00A8367C" w14:paraId="05DB2015" w14:textId="77777777" w:rsidTr="00AA0442">
        <w:tc>
          <w:tcPr>
            <w:tcW w:w="3600" w:type="dxa"/>
          </w:tcPr>
          <w:p w14:paraId="068ED572" w14:textId="77777777" w:rsidR="005061D8" w:rsidRPr="00A8367C" w:rsidRDefault="005061D8" w:rsidP="00AA0442">
            <w:pPr>
              <w:ind w:firstLine="270"/>
            </w:pPr>
            <w:r w:rsidRPr="00A8367C">
              <w:t>White</w:t>
            </w:r>
          </w:p>
        </w:tc>
        <w:tc>
          <w:tcPr>
            <w:tcW w:w="2160" w:type="dxa"/>
          </w:tcPr>
          <w:p w14:paraId="309F2518" w14:textId="77777777" w:rsidR="005061D8" w:rsidRPr="00A8367C" w:rsidRDefault="005061D8" w:rsidP="00AA0442">
            <w:pPr>
              <w:ind w:left="523" w:hanging="540"/>
              <w:jc w:val="center"/>
            </w:pPr>
            <w:r w:rsidRPr="00A8367C">
              <w:t>25(40.3)</w:t>
            </w:r>
          </w:p>
        </w:tc>
        <w:tc>
          <w:tcPr>
            <w:tcW w:w="2070" w:type="dxa"/>
          </w:tcPr>
          <w:p w14:paraId="645EE9C6" w14:textId="77777777" w:rsidR="005061D8" w:rsidRPr="00A8367C" w:rsidRDefault="005061D8" w:rsidP="00AA0442">
            <w:pPr>
              <w:jc w:val="center"/>
            </w:pPr>
            <w:r w:rsidRPr="00A8367C">
              <w:t>13(30.2)</w:t>
            </w:r>
          </w:p>
        </w:tc>
        <w:tc>
          <w:tcPr>
            <w:tcW w:w="1520" w:type="dxa"/>
          </w:tcPr>
          <w:p w14:paraId="283B4BE4" w14:textId="77777777" w:rsidR="005061D8" w:rsidRPr="00A8367C" w:rsidRDefault="005061D8" w:rsidP="00AA0442">
            <w:pPr>
              <w:jc w:val="center"/>
            </w:pPr>
          </w:p>
        </w:tc>
      </w:tr>
      <w:tr w:rsidR="005061D8" w:rsidRPr="00A8367C" w14:paraId="628709C1" w14:textId="77777777" w:rsidTr="00AA0442">
        <w:tc>
          <w:tcPr>
            <w:tcW w:w="3600" w:type="dxa"/>
          </w:tcPr>
          <w:p w14:paraId="426A6639" w14:textId="77777777" w:rsidR="005061D8" w:rsidRPr="00A8367C" w:rsidRDefault="005061D8" w:rsidP="00AA0442">
            <w:pPr>
              <w:ind w:firstLine="270"/>
            </w:pPr>
            <w:r w:rsidRPr="00A8367C">
              <w:t>Other/Did not specify</w:t>
            </w:r>
          </w:p>
        </w:tc>
        <w:tc>
          <w:tcPr>
            <w:tcW w:w="2160" w:type="dxa"/>
          </w:tcPr>
          <w:p w14:paraId="06E07313" w14:textId="77777777" w:rsidR="005061D8" w:rsidRPr="00A8367C" w:rsidRDefault="005061D8" w:rsidP="00AA0442">
            <w:pPr>
              <w:ind w:left="523" w:hanging="540"/>
              <w:jc w:val="center"/>
            </w:pPr>
            <w:r w:rsidRPr="00A8367C">
              <w:t>0(0.0)</w:t>
            </w:r>
          </w:p>
        </w:tc>
        <w:tc>
          <w:tcPr>
            <w:tcW w:w="2070" w:type="dxa"/>
          </w:tcPr>
          <w:p w14:paraId="6BAB55A0" w14:textId="77777777" w:rsidR="005061D8" w:rsidRPr="00A8367C" w:rsidRDefault="005061D8" w:rsidP="00AA0442">
            <w:pPr>
              <w:jc w:val="center"/>
            </w:pPr>
            <w:r w:rsidRPr="00A8367C">
              <w:t>2(4.7)</w:t>
            </w:r>
          </w:p>
        </w:tc>
        <w:tc>
          <w:tcPr>
            <w:tcW w:w="1520" w:type="dxa"/>
          </w:tcPr>
          <w:p w14:paraId="2700BE08" w14:textId="77777777" w:rsidR="005061D8" w:rsidRPr="00A8367C" w:rsidRDefault="005061D8" w:rsidP="00AA0442">
            <w:pPr>
              <w:jc w:val="center"/>
            </w:pPr>
          </w:p>
        </w:tc>
      </w:tr>
      <w:tr w:rsidR="005061D8" w:rsidRPr="00A8367C" w14:paraId="015880D2" w14:textId="77777777" w:rsidTr="00AA0442">
        <w:tc>
          <w:tcPr>
            <w:tcW w:w="3600" w:type="dxa"/>
          </w:tcPr>
          <w:p w14:paraId="718E0A93" w14:textId="77777777" w:rsidR="005061D8" w:rsidRPr="00A8367C" w:rsidRDefault="005061D8" w:rsidP="00AA0442">
            <w:r w:rsidRPr="00A8367C">
              <w:t>Atrial fibrillation, no. (%)</w:t>
            </w:r>
          </w:p>
        </w:tc>
        <w:tc>
          <w:tcPr>
            <w:tcW w:w="2160" w:type="dxa"/>
          </w:tcPr>
          <w:p w14:paraId="7138A4F5" w14:textId="77777777" w:rsidR="005061D8" w:rsidRPr="00A8367C" w:rsidRDefault="005061D8" w:rsidP="00AA0442">
            <w:pPr>
              <w:jc w:val="center"/>
            </w:pPr>
            <w:r w:rsidRPr="00A8367C">
              <w:t>30(48.4)</w:t>
            </w:r>
          </w:p>
        </w:tc>
        <w:tc>
          <w:tcPr>
            <w:tcW w:w="2070" w:type="dxa"/>
          </w:tcPr>
          <w:p w14:paraId="251D3913" w14:textId="77777777" w:rsidR="005061D8" w:rsidRPr="00A8367C" w:rsidRDefault="005061D8" w:rsidP="00AA0442">
            <w:pPr>
              <w:jc w:val="center"/>
            </w:pPr>
            <w:r w:rsidRPr="00A8367C">
              <w:t>17(39.5)</w:t>
            </w:r>
          </w:p>
        </w:tc>
        <w:tc>
          <w:tcPr>
            <w:tcW w:w="1520" w:type="dxa"/>
          </w:tcPr>
          <w:p w14:paraId="6D23614C" w14:textId="77777777" w:rsidR="005061D8" w:rsidRPr="00A8367C" w:rsidRDefault="005061D8" w:rsidP="00AA0442">
            <w:pPr>
              <w:jc w:val="center"/>
            </w:pPr>
            <w:r w:rsidRPr="00A8367C">
              <w:t>0.37</w:t>
            </w:r>
          </w:p>
        </w:tc>
      </w:tr>
      <w:tr w:rsidR="005061D8" w:rsidRPr="00A8367C" w14:paraId="756B0587" w14:textId="77777777" w:rsidTr="00AA0442">
        <w:tc>
          <w:tcPr>
            <w:tcW w:w="3600" w:type="dxa"/>
          </w:tcPr>
          <w:p w14:paraId="3B52B475" w14:textId="77777777" w:rsidR="005061D8" w:rsidRPr="00A8367C" w:rsidRDefault="005061D8" w:rsidP="00AA0442">
            <w:r w:rsidRPr="00A8367C">
              <w:t>Diabetes, no. (%)</w:t>
            </w:r>
          </w:p>
        </w:tc>
        <w:tc>
          <w:tcPr>
            <w:tcW w:w="2160" w:type="dxa"/>
          </w:tcPr>
          <w:p w14:paraId="6EE1C0DF" w14:textId="77777777" w:rsidR="005061D8" w:rsidRPr="00A8367C" w:rsidRDefault="005061D8" w:rsidP="00AA0442">
            <w:pPr>
              <w:jc w:val="center"/>
            </w:pPr>
            <w:r w:rsidRPr="00A8367C">
              <w:t>25(40.3)</w:t>
            </w:r>
          </w:p>
        </w:tc>
        <w:tc>
          <w:tcPr>
            <w:tcW w:w="2070" w:type="dxa"/>
          </w:tcPr>
          <w:p w14:paraId="65B1248B" w14:textId="77777777" w:rsidR="005061D8" w:rsidRPr="00A8367C" w:rsidRDefault="005061D8" w:rsidP="00AA0442">
            <w:pPr>
              <w:jc w:val="center"/>
            </w:pPr>
            <w:r w:rsidRPr="00A8367C">
              <w:t>15(34.9)</w:t>
            </w:r>
          </w:p>
        </w:tc>
        <w:tc>
          <w:tcPr>
            <w:tcW w:w="1520" w:type="dxa"/>
          </w:tcPr>
          <w:p w14:paraId="57D3DA50" w14:textId="77777777" w:rsidR="005061D8" w:rsidRPr="00A8367C" w:rsidRDefault="005061D8" w:rsidP="00AA0442">
            <w:pPr>
              <w:jc w:val="center"/>
            </w:pPr>
            <w:r w:rsidRPr="00A8367C">
              <w:t>0.57</w:t>
            </w:r>
          </w:p>
        </w:tc>
      </w:tr>
      <w:tr w:rsidR="005061D8" w:rsidRPr="00A8367C" w14:paraId="29516446" w14:textId="77777777" w:rsidTr="00AA0442">
        <w:tc>
          <w:tcPr>
            <w:tcW w:w="3600" w:type="dxa"/>
          </w:tcPr>
          <w:p w14:paraId="25BFFD69" w14:textId="77777777" w:rsidR="005061D8" w:rsidRPr="00A8367C" w:rsidRDefault="005061D8" w:rsidP="00AA0442">
            <w:r w:rsidRPr="00A8367C">
              <w:t>Heart Disease, no. (%)</w:t>
            </w:r>
          </w:p>
        </w:tc>
        <w:tc>
          <w:tcPr>
            <w:tcW w:w="2160" w:type="dxa"/>
          </w:tcPr>
          <w:p w14:paraId="5169783D" w14:textId="77777777" w:rsidR="005061D8" w:rsidRPr="00A8367C" w:rsidRDefault="005061D8" w:rsidP="00AA0442">
            <w:pPr>
              <w:jc w:val="center"/>
            </w:pPr>
            <w:r w:rsidRPr="00A8367C">
              <w:t>22(35.5)</w:t>
            </w:r>
          </w:p>
        </w:tc>
        <w:tc>
          <w:tcPr>
            <w:tcW w:w="2070" w:type="dxa"/>
          </w:tcPr>
          <w:p w14:paraId="5636A6DB" w14:textId="77777777" w:rsidR="005061D8" w:rsidRPr="00A8367C" w:rsidRDefault="005061D8" w:rsidP="00AA0442">
            <w:pPr>
              <w:jc w:val="center"/>
            </w:pPr>
            <w:r w:rsidRPr="00A8367C">
              <w:t>18(41.9)</w:t>
            </w:r>
          </w:p>
        </w:tc>
        <w:tc>
          <w:tcPr>
            <w:tcW w:w="1520" w:type="dxa"/>
          </w:tcPr>
          <w:p w14:paraId="09AC1294" w14:textId="77777777" w:rsidR="005061D8" w:rsidRPr="00A8367C" w:rsidRDefault="005061D8" w:rsidP="00AA0442">
            <w:pPr>
              <w:jc w:val="center"/>
            </w:pPr>
            <w:r w:rsidRPr="00A8367C">
              <w:t>0.51</w:t>
            </w:r>
          </w:p>
        </w:tc>
      </w:tr>
      <w:tr w:rsidR="005061D8" w:rsidRPr="00A8367C" w14:paraId="3D7B771B" w14:textId="77777777" w:rsidTr="00AA0442">
        <w:tc>
          <w:tcPr>
            <w:tcW w:w="3600" w:type="dxa"/>
          </w:tcPr>
          <w:p w14:paraId="3280A739" w14:textId="77777777" w:rsidR="005061D8" w:rsidRPr="00A8367C" w:rsidRDefault="005061D8" w:rsidP="00AA0442">
            <w:r w:rsidRPr="00A8367C">
              <w:t>High Cholesterol, no. (%)</w:t>
            </w:r>
          </w:p>
        </w:tc>
        <w:tc>
          <w:tcPr>
            <w:tcW w:w="2160" w:type="dxa"/>
          </w:tcPr>
          <w:p w14:paraId="0C9C0EBA" w14:textId="77777777" w:rsidR="005061D8" w:rsidRPr="00A8367C" w:rsidRDefault="005061D8" w:rsidP="00AA0442">
            <w:pPr>
              <w:jc w:val="center"/>
            </w:pPr>
            <w:r w:rsidRPr="00A8367C">
              <w:t>32(51.6)</w:t>
            </w:r>
          </w:p>
        </w:tc>
        <w:tc>
          <w:tcPr>
            <w:tcW w:w="2070" w:type="dxa"/>
          </w:tcPr>
          <w:p w14:paraId="59EDA0F4" w14:textId="77777777" w:rsidR="005061D8" w:rsidRPr="00A8367C" w:rsidRDefault="005061D8" w:rsidP="00AA0442">
            <w:pPr>
              <w:jc w:val="center"/>
            </w:pPr>
            <w:r w:rsidRPr="00A8367C">
              <w:t>26(60.5)</w:t>
            </w:r>
          </w:p>
        </w:tc>
        <w:tc>
          <w:tcPr>
            <w:tcW w:w="1520" w:type="dxa"/>
          </w:tcPr>
          <w:p w14:paraId="0C449100" w14:textId="77777777" w:rsidR="005061D8" w:rsidRPr="00A8367C" w:rsidRDefault="005061D8" w:rsidP="00AA0442">
            <w:pPr>
              <w:jc w:val="center"/>
            </w:pPr>
            <w:r w:rsidRPr="00A8367C">
              <w:t>0.37</w:t>
            </w:r>
          </w:p>
        </w:tc>
      </w:tr>
      <w:tr w:rsidR="005061D8" w:rsidRPr="00A8367C" w14:paraId="58FCCBB2" w14:textId="77777777" w:rsidTr="00AA0442">
        <w:tc>
          <w:tcPr>
            <w:tcW w:w="3600" w:type="dxa"/>
          </w:tcPr>
          <w:p w14:paraId="449512F0" w14:textId="77777777" w:rsidR="005061D8" w:rsidRPr="00A8367C" w:rsidRDefault="005061D8" w:rsidP="00AA0442">
            <w:r w:rsidRPr="00A8367C">
              <w:t>Hypertension, no. (%)</w:t>
            </w:r>
          </w:p>
        </w:tc>
        <w:tc>
          <w:tcPr>
            <w:tcW w:w="2160" w:type="dxa"/>
          </w:tcPr>
          <w:p w14:paraId="260449A5" w14:textId="77777777" w:rsidR="005061D8" w:rsidRPr="00A8367C" w:rsidRDefault="005061D8" w:rsidP="00AA0442">
            <w:pPr>
              <w:jc w:val="center"/>
            </w:pPr>
            <w:r w:rsidRPr="00A8367C">
              <w:t>54(87.1)</w:t>
            </w:r>
          </w:p>
        </w:tc>
        <w:tc>
          <w:tcPr>
            <w:tcW w:w="2070" w:type="dxa"/>
          </w:tcPr>
          <w:p w14:paraId="0D8A0B39" w14:textId="77777777" w:rsidR="005061D8" w:rsidRPr="00A8367C" w:rsidRDefault="005061D8" w:rsidP="00AA0442">
            <w:pPr>
              <w:jc w:val="center"/>
            </w:pPr>
            <w:r w:rsidRPr="00A8367C">
              <w:t>36(83.7)</w:t>
            </w:r>
          </w:p>
        </w:tc>
        <w:tc>
          <w:tcPr>
            <w:tcW w:w="1520" w:type="dxa"/>
          </w:tcPr>
          <w:p w14:paraId="03DD39BD" w14:textId="77777777" w:rsidR="005061D8" w:rsidRPr="00A8367C" w:rsidRDefault="005061D8" w:rsidP="00AA0442">
            <w:pPr>
              <w:jc w:val="center"/>
            </w:pPr>
            <w:r w:rsidRPr="00A8367C">
              <w:t>0.63</w:t>
            </w:r>
          </w:p>
        </w:tc>
      </w:tr>
      <w:tr w:rsidR="005061D8" w:rsidRPr="00A8367C" w14:paraId="4A617E83" w14:textId="77777777" w:rsidTr="00AA0442">
        <w:tc>
          <w:tcPr>
            <w:tcW w:w="3600" w:type="dxa"/>
          </w:tcPr>
          <w:p w14:paraId="751F42CE" w14:textId="77777777" w:rsidR="005061D8" w:rsidRPr="00A8367C" w:rsidRDefault="005061D8" w:rsidP="00AA0442">
            <w:r w:rsidRPr="00A8367C">
              <w:t>Obesity, no. (%)</w:t>
            </w:r>
          </w:p>
        </w:tc>
        <w:tc>
          <w:tcPr>
            <w:tcW w:w="2160" w:type="dxa"/>
          </w:tcPr>
          <w:p w14:paraId="4B52BC31" w14:textId="77777777" w:rsidR="005061D8" w:rsidRPr="00A8367C" w:rsidRDefault="005061D8" w:rsidP="00AA0442">
            <w:pPr>
              <w:jc w:val="center"/>
            </w:pPr>
            <w:r w:rsidRPr="00A8367C">
              <w:t>6(9.7)</w:t>
            </w:r>
          </w:p>
        </w:tc>
        <w:tc>
          <w:tcPr>
            <w:tcW w:w="2070" w:type="dxa"/>
          </w:tcPr>
          <w:p w14:paraId="400A783F" w14:textId="77777777" w:rsidR="005061D8" w:rsidRPr="00A8367C" w:rsidRDefault="005061D8" w:rsidP="00AA0442">
            <w:pPr>
              <w:jc w:val="center"/>
            </w:pPr>
            <w:r w:rsidRPr="00A8367C">
              <w:t>10(23.3)</w:t>
            </w:r>
          </w:p>
        </w:tc>
        <w:tc>
          <w:tcPr>
            <w:tcW w:w="1520" w:type="dxa"/>
          </w:tcPr>
          <w:p w14:paraId="6CB3D78F" w14:textId="77777777" w:rsidR="005061D8" w:rsidRPr="00A8367C" w:rsidRDefault="005061D8" w:rsidP="00AA0442">
            <w:pPr>
              <w:jc w:val="center"/>
            </w:pPr>
            <w:r w:rsidRPr="00A8367C">
              <w:t>0.06</w:t>
            </w:r>
          </w:p>
        </w:tc>
      </w:tr>
      <w:tr w:rsidR="005061D8" w:rsidRPr="00A8367C" w14:paraId="57CA4CEA" w14:textId="77777777" w:rsidTr="00AA0442">
        <w:tc>
          <w:tcPr>
            <w:tcW w:w="3600" w:type="dxa"/>
          </w:tcPr>
          <w:p w14:paraId="193F4148" w14:textId="77777777" w:rsidR="005061D8" w:rsidRPr="00A8367C" w:rsidRDefault="005061D8" w:rsidP="00AA0442">
            <w:r w:rsidRPr="00A8367C">
              <w:t>Prior Stroke, no. (%)</w:t>
            </w:r>
          </w:p>
        </w:tc>
        <w:tc>
          <w:tcPr>
            <w:tcW w:w="2160" w:type="dxa"/>
          </w:tcPr>
          <w:p w14:paraId="2AB82AE5" w14:textId="77777777" w:rsidR="005061D8" w:rsidRPr="00A8367C" w:rsidRDefault="005061D8" w:rsidP="00AA0442">
            <w:pPr>
              <w:jc w:val="center"/>
            </w:pPr>
            <w:r w:rsidRPr="00A8367C">
              <w:t>15(24.2)</w:t>
            </w:r>
          </w:p>
        </w:tc>
        <w:tc>
          <w:tcPr>
            <w:tcW w:w="2070" w:type="dxa"/>
          </w:tcPr>
          <w:p w14:paraId="76524E75" w14:textId="77777777" w:rsidR="005061D8" w:rsidRPr="00A8367C" w:rsidRDefault="005061D8" w:rsidP="00AA0442">
            <w:pPr>
              <w:jc w:val="center"/>
            </w:pPr>
            <w:r w:rsidRPr="00A8367C">
              <w:t>10(23.3)</w:t>
            </w:r>
          </w:p>
        </w:tc>
        <w:tc>
          <w:tcPr>
            <w:tcW w:w="1520" w:type="dxa"/>
          </w:tcPr>
          <w:p w14:paraId="4E98D258" w14:textId="77777777" w:rsidR="005061D8" w:rsidRPr="00A8367C" w:rsidRDefault="005061D8" w:rsidP="00AA0442">
            <w:pPr>
              <w:jc w:val="center"/>
            </w:pPr>
            <w:r w:rsidRPr="00A8367C">
              <w:t>0.9</w:t>
            </w:r>
          </w:p>
        </w:tc>
      </w:tr>
      <w:tr w:rsidR="005061D8" w:rsidRPr="00A8367C" w14:paraId="3A298440" w14:textId="77777777" w:rsidTr="00AA0442">
        <w:tc>
          <w:tcPr>
            <w:tcW w:w="3600" w:type="dxa"/>
          </w:tcPr>
          <w:p w14:paraId="06F589C6" w14:textId="2C8F92FD" w:rsidR="005061D8" w:rsidRPr="00A8367C" w:rsidRDefault="005061D8" w:rsidP="00AA0442">
            <w:r w:rsidRPr="00A8367C">
              <w:t>LVO locations</w:t>
            </w:r>
            <w:r w:rsidR="00F66FB7">
              <w:t>, no.</w:t>
            </w:r>
          </w:p>
        </w:tc>
        <w:tc>
          <w:tcPr>
            <w:tcW w:w="2160" w:type="dxa"/>
          </w:tcPr>
          <w:p w14:paraId="14B31F77" w14:textId="77777777" w:rsidR="005061D8" w:rsidRPr="00A8367C" w:rsidRDefault="005061D8" w:rsidP="00AA0442">
            <w:pPr>
              <w:jc w:val="center"/>
            </w:pPr>
          </w:p>
        </w:tc>
        <w:tc>
          <w:tcPr>
            <w:tcW w:w="2070" w:type="dxa"/>
          </w:tcPr>
          <w:p w14:paraId="36CAC3FD" w14:textId="77777777" w:rsidR="005061D8" w:rsidRPr="00A8367C" w:rsidRDefault="005061D8" w:rsidP="00AA0442">
            <w:pPr>
              <w:jc w:val="center"/>
            </w:pPr>
          </w:p>
        </w:tc>
        <w:tc>
          <w:tcPr>
            <w:tcW w:w="1520" w:type="dxa"/>
          </w:tcPr>
          <w:p w14:paraId="1BCD9DC0" w14:textId="77777777" w:rsidR="005061D8" w:rsidRPr="00A8367C" w:rsidRDefault="005061D8" w:rsidP="00AA0442">
            <w:pPr>
              <w:jc w:val="center"/>
            </w:pPr>
          </w:p>
        </w:tc>
      </w:tr>
      <w:tr w:rsidR="005061D8" w:rsidRPr="00A8367C" w14:paraId="11A12B2D" w14:textId="77777777" w:rsidTr="00AA0442">
        <w:tc>
          <w:tcPr>
            <w:tcW w:w="3600" w:type="dxa"/>
          </w:tcPr>
          <w:p w14:paraId="65C35940" w14:textId="1B06B2B4" w:rsidR="005061D8" w:rsidRPr="00A8367C" w:rsidRDefault="005061D8" w:rsidP="00AA0442">
            <w:pPr>
              <w:ind w:left="343" w:hanging="90"/>
            </w:pPr>
            <w:r w:rsidRPr="00A8367C">
              <w:t>ICA</w:t>
            </w:r>
          </w:p>
        </w:tc>
        <w:tc>
          <w:tcPr>
            <w:tcW w:w="2160" w:type="dxa"/>
          </w:tcPr>
          <w:p w14:paraId="1243C977" w14:textId="77777777" w:rsidR="005061D8" w:rsidRPr="00A8367C" w:rsidRDefault="005061D8" w:rsidP="00AA0442">
            <w:pPr>
              <w:jc w:val="center"/>
            </w:pPr>
            <w:r w:rsidRPr="00A8367C">
              <w:t>4</w:t>
            </w:r>
          </w:p>
        </w:tc>
        <w:tc>
          <w:tcPr>
            <w:tcW w:w="2070" w:type="dxa"/>
          </w:tcPr>
          <w:p w14:paraId="4D948C35" w14:textId="77777777" w:rsidR="005061D8" w:rsidRPr="00A8367C" w:rsidRDefault="005061D8" w:rsidP="00AA0442">
            <w:pPr>
              <w:jc w:val="center"/>
            </w:pPr>
            <w:r w:rsidRPr="00A8367C">
              <w:t>8</w:t>
            </w:r>
          </w:p>
        </w:tc>
        <w:tc>
          <w:tcPr>
            <w:tcW w:w="1520" w:type="dxa"/>
          </w:tcPr>
          <w:p w14:paraId="56D3AD03" w14:textId="77777777" w:rsidR="005061D8" w:rsidRPr="00A8367C" w:rsidRDefault="005061D8" w:rsidP="00AA0442">
            <w:pPr>
              <w:jc w:val="center"/>
            </w:pPr>
          </w:p>
        </w:tc>
      </w:tr>
      <w:tr w:rsidR="005061D8" w:rsidRPr="00A8367C" w14:paraId="77678FAE" w14:textId="77777777" w:rsidTr="00AA0442">
        <w:tc>
          <w:tcPr>
            <w:tcW w:w="3600" w:type="dxa"/>
          </w:tcPr>
          <w:p w14:paraId="6F022414" w14:textId="77777777" w:rsidR="005061D8" w:rsidRPr="00A8367C" w:rsidRDefault="005061D8" w:rsidP="00AA0442">
            <w:pPr>
              <w:ind w:left="343" w:hanging="90"/>
            </w:pPr>
            <w:r w:rsidRPr="00A8367C">
              <w:t>M1</w:t>
            </w:r>
          </w:p>
        </w:tc>
        <w:tc>
          <w:tcPr>
            <w:tcW w:w="2160" w:type="dxa"/>
          </w:tcPr>
          <w:p w14:paraId="402EFF16" w14:textId="77777777" w:rsidR="005061D8" w:rsidRPr="00A8367C" w:rsidRDefault="005061D8" w:rsidP="00AA0442">
            <w:pPr>
              <w:jc w:val="center"/>
            </w:pPr>
            <w:r w:rsidRPr="00A8367C">
              <w:t>17</w:t>
            </w:r>
          </w:p>
        </w:tc>
        <w:tc>
          <w:tcPr>
            <w:tcW w:w="2070" w:type="dxa"/>
          </w:tcPr>
          <w:p w14:paraId="65FCD784" w14:textId="77777777" w:rsidR="005061D8" w:rsidRPr="00A8367C" w:rsidRDefault="005061D8" w:rsidP="00AA0442">
            <w:pPr>
              <w:jc w:val="center"/>
            </w:pPr>
            <w:r w:rsidRPr="00A8367C">
              <w:t>23</w:t>
            </w:r>
          </w:p>
        </w:tc>
        <w:tc>
          <w:tcPr>
            <w:tcW w:w="1520" w:type="dxa"/>
          </w:tcPr>
          <w:p w14:paraId="2FE4CBB4" w14:textId="77777777" w:rsidR="005061D8" w:rsidRPr="00A8367C" w:rsidRDefault="005061D8" w:rsidP="00AA0442">
            <w:pPr>
              <w:jc w:val="center"/>
            </w:pPr>
          </w:p>
        </w:tc>
      </w:tr>
      <w:tr w:rsidR="005061D8" w:rsidRPr="00A8367C" w14:paraId="3926C6E2" w14:textId="77777777" w:rsidTr="00AA0442">
        <w:tc>
          <w:tcPr>
            <w:tcW w:w="3600" w:type="dxa"/>
          </w:tcPr>
          <w:p w14:paraId="5AFFF780" w14:textId="77777777" w:rsidR="005061D8" w:rsidRPr="00A8367C" w:rsidRDefault="005061D8" w:rsidP="00AA0442">
            <w:pPr>
              <w:ind w:left="343" w:hanging="90"/>
            </w:pPr>
            <w:r w:rsidRPr="00A8367C">
              <w:t>M2</w:t>
            </w:r>
          </w:p>
        </w:tc>
        <w:tc>
          <w:tcPr>
            <w:tcW w:w="2160" w:type="dxa"/>
          </w:tcPr>
          <w:p w14:paraId="28C6DBEB" w14:textId="77777777" w:rsidR="005061D8" w:rsidRPr="00A8367C" w:rsidRDefault="005061D8" w:rsidP="00AA0442">
            <w:pPr>
              <w:jc w:val="center"/>
            </w:pPr>
            <w:r w:rsidRPr="00A8367C">
              <w:t>15</w:t>
            </w:r>
          </w:p>
        </w:tc>
        <w:tc>
          <w:tcPr>
            <w:tcW w:w="2070" w:type="dxa"/>
          </w:tcPr>
          <w:p w14:paraId="6FEF87DB" w14:textId="77777777" w:rsidR="005061D8" w:rsidRPr="00A8367C" w:rsidRDefault="005061D8" w:rsidP="00AA0442">
            <w:pPr>
              <w:jc w:val="center"/>
            </w:pPr>
            <w:r w:rsidRPr="00A8367C">
              <w:t>13</w:t>
            </w:r>
          </w:p>
        </w:tc>
        <w:tc>
          <w:tcPr>
            <w:tcW w:w="1520" w:type="dxa"/>
          </w:tcPr>
          <w:p w14:paraId="533BD352" w14:textId="77777777" w:rsidR="005061D8" w:rsidRPr="00A8367C" w:rsidRDefault="005061D8" w:rsidP="00AA0442">
            <w:pPr>
              <w:jc w:val="center"/>
            </w:pPr>
          </w:p>
        </w:tc>
      </w:tr>
      <w:tr w:rsidR="005061D8" w:rsidRPr="00A8367C" w14:paraId="3988B6BC" w14:textId="77777777" w:rsidTr="00AA0442">
        <w:tc>
          <w:tcPr>
            <w:tcW w:w="3600" w:type="dxa"/>
          </w:tcPr>
          <w:p w14:paraId="1FA89AA1" w14:textId="77777777" w:rsidR="005061D8" w:rsidRPr="00A8367C" w:rsidRDefault="005061D8" w:rsidP="00AA0442">
            <w:pPr>
              <w:ind w:left="343" w:hanging="90"/>
            </w:pPr>
            <w:r w:rsidRPr="00A8367C">
              <w:sym w:font="Symbol" w:char="F0B3"/>
            </w:r>
            <w:r w:rsidRPr="00A8367C">
              <w:t>2 Lesions</w:t>
            </w:r>
          </w:p>
        </w:tc>
        <w:tc>
          <w:tcPr>
            <w:tcW w:w="2160" w:type="dxa"/>
          </w:tcPr>
          <w:p w14:paraId="2240D3C1" w14:textId="77777777" w:rsidR="005061D8" w:rsidRPr="00A8367C" w:rsidRDefault="005061D8" w:rsidP="00AA0442">
            <w:pPr>
              <w:jc w:val="center"/>
            </w:pPr>
            <w:r w:rsidRPr="00A8367C">
              <w:t>7</w:t>
            </w:r>
          </w:p>
        </w:tc>
        <w:tc>
          <w:tcPr>
            <w:tcW w:w="2070" w:type="dxa"/>
          </w:tcPr>
          <w:p w14:paraId="2C084E9C" w14:textId="77777777" w:rsidR="005061D8" w:rsidRPr="00A8367C" w:rsidRDefault="005061D8" w:rsidP="00AA0442">
            <w:pPr>
              <w:jc w:val="center"/>
            </w:pPr>
            <w:r w:rsidRPr="00A8367C">
              <w:t>6</w:t>
            </w:r>
          </w:p>
        </w:tc>
        <w:tc>
          <w:tcPr>
            <w:tcW w:w="1520" w:type="dxa"/>
          </w:tcPr>
          <w:p w14:paraId="55BC72B0" w14:textId="77777777" w:rsidR="005061D8" w:rsidRPr="00A8367C" w:rsidRDefault="005061D8" w:rsidP="00AA0442">
            <w:pPr>
              <w:jc w:val="center"/>
            </w:pPr>
          </w:p>
        </w:tc>
      </w:tr>
      <w:tr w:rsidR="005061D8" w:rsidRPr="00A8367C" w14:paraId="5E76B76F" w14:textId="77777777" w:rsidTr="00AA0442">
        <w:tc>
          <w:tcPr>
            <w:tcW w:w="3600" w:type="dxa"/>
            <w:tcBorders>
              <w:bottom w:val="single" w:sz="4" w:space="0" w:color="auto"/>
            </w:tcBorders>
          </w:tcPr>
          <w:p w14:paraId="4CD71A3F" w14:textId="77777777" w:rsidR="005061D8" w:rsidRPr="00A8367C" w:rsidRDefault="005061D8" w:rsidP="00AA0442">
            <w:pPr>
              <w:ind w:left="343" w:hanging="90"/>
            </w:pPr>
            <w:r w:rsidRPr="00A8367C">
              <w:t>A1 or posterior circul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316B574" w14:textId="77777777" w:rsidR="005061D8" w:rsidRPr="00A8367C" w:rsidRDefault="005061D8" w:rsidP="00AA0442">
            <w:pPr>
              <w:jc w:val="center"/>
            </w:pPr>
            <w:r w:rsidRPr="00A8367C">
              <w:t>5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93C29C9" w14:textId="77777777" w:rsidR="005061D8" w:rsidRPr="00A8367C" w:rsidRDefault="005061D8" w:rsidP="00AA0442">
            <w:pPr>
              <w:jc w:val="center"/>
            </w:pPr>
            <w:r w:rsidRPr="00A8367C">
              <w:t>5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241BED98" w14:textId="77777777" w:rsidR="005061D8" w:rsidRPr="00A8367C" w:rsidRDefault="005061D8" w:rsidP="00AA0442">
            <w:pPr>
              <w:jc w:val="center"/>
            </w:pPr>
          </w:p>
        </w:tc>
      </w:tr>
    </w:tbl>
    <w:p w14:paraId="3F820518" w14:textId="77777777" w:rsidR="00940CAA" w:rsidRPr="00A8367C" w:rsidRDefault="00940CAA" w:rsidP="005061D8"/>
    <w:sectPr w:rsidR="00940CAA" w:rsidRPr="00A8367C" w:rsidSect="00DC3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1D8"/>
    <w:rsid w:val="001775C6"/>
    <w:rsid w:val="001B404F"/>
    <w:rsid w:val="002C373D"/>
    <w:rsid w:val="002F2978"/>
    <w:rsid w:val="00324163"/>
    <w:rsid w:val="0036198E"/>
    <w:rsid w:val="003C3285"/>
    <w:rsid w:val="00424053"/>
    <w:rsid w:val="004637AF"/>
    <w:rsid w:val="00487BCE"/>
    <w:rsid w:val="004C6BF8"/>
    <w:rsid w:val="005061D8"/>
    <w:rsid w:val="00521CC3"/>
    <w:rsid w:val="00573D5F"/>
    <w:rsid w:val="005C1B43"/>
    <w:rsid w:val="005E0056"/>
    <w:rsid w:val="00721892"/>
    <w:rsid w:val="0082223A"/>
    <w:rsid w:val="00940CAA"/>
    <w:rsid w:val="009A54EE"/>
    <w:rsid w:val="009C2E46"/>
    <w:rsid w:val="00A27131"/>
    <w:rsid w:val="00A8367C"/>
    <w:rsid w:val="00B3230B"/>
    <w:rsid w:val="00BE36B6"/>
    <w:rsid w:val="00DC3BCF"/>
    <w:rsid w:val="00DF2B44"/>
    <w:rsid w:val="00EA38B3"/>
    <w:rsid w:val="00F6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EC15E"/>
  <w15:chartTrackingRefBased/>
  <w15:docId w15:val="{46AAE33B-FEDE-C14A-BBE1-3FD83231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1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1D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, Jennifer Elaine</dc:creator>
  <cp:keywords/>
  <dc:description/>
  <cp:lastModifiedBy>Soun, Jennifer Elaine</cp:lastModifiedBy>
  <cp:revision>2</cp:revision>
  <dcterms:created xsi:type="dcterms:W3CDTF">2023-05-18T02:33:00Z</dcterms:created>
  <dcterms:modified xsi:type="dcterms:W3CDTF">2023-05-18T02:33:00Z</dcterms:modified>
</cp:coreProperties>
</file>